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DD6" w:rsidRPr="00233988" w:rsidRDefault="00CC1DD6" w:rsidP="00CC1DD6">
      <w:pPr>
        <w:spacing w:line="360" w:lineRule="auto"/>
        <w:jc w:val="both"/>
      </w:pPr>
    </w:p>
    <w:tbl>
      <w:tblPr>
        <w:tblStyle w:val="TableGrid"/>
        <w:tblW w:w="9215" w:type="dxa"/>
        <w:tblInd w:w="-176" w:type="dxa"/>
        <w:tblLook w:val="00A0" w:firstRow="1" w:lastRow="0" w:firstColumn="1" w:lastColumn="0" w:noHBand="0" w:noVBand="0"/>
      </w:tblPr>
      <w:tblGrid>
        <w:gridCol w:w="1021"/>
        <w:gridCol w:w="8194"/>
      </w:tblGrid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u w:val="single"/>
              </w:rPr>
            </w:pPr>
            <w:r w:rsidRPr="008342B9">
              <w:rPr>
                <w:u w:val="single"/>
              </w:rPr>
              <w:t>Primer ID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u w:val="single"/>
              </w:rPr>
            </w:pPr>
            <w:r w:rsidRPr="008342B9">
              <w:rPr>
                <w:u w:val="single"/>
              </w:rPr>
              <w:t>Sequence (5’-3’)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Cambria"/>
                <w:sz w:val="20"/>
                <w:szCs w:val="20"/>
              </w:rPr>
              <w:t>TACTTCCAATCCAATTTAGCGAGGAGTAAATTTCACGTGTCTCGAC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2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Cambria"/>
                <w:sz w:val="20"/>
                <w:szCs w:val="20"/>
              </w:rPr>
              <w:t>TCCTCCACTTCCAATTTTAGCGTGCTTCACTTTGACGTCGCAGATCT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3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Helvetica"/>
                <w:sz w:val="20"/>
              </w:rPr>
              <w:t>ATGCGCTAGCATGGGGTGCGTCCACTCC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3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Helvetica"/>
                <w:sz w:val="20"/>
              </w:rPr>
              <w:t>ATGCGCTAGCATGGCGTGCGTCCACTCC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5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Helvetica"/>
                <w:sz w:val="20"/>
              </w:rPr>
              <w:t>ATGCGCTAGCATGGGGGCCGTCCACTCC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6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Helvetica"/>
                <w:sz w:val="20"/>
              </w:rPr>
              <w:t>ATGCGCTAGCATGGCGGCCGTCCACTCC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7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cs="Helvetica"/>
                <w:sz w:val="20"/>
              </w:rPr>
            </w:pPr>
            <w:r w:rsidRPr="008342B9">
              <w:rPr>
                <w:rFonts w:cs="Cambria"/>
                <w:sz w:val="20"/>
                <w:szCs w:val="20"/>
              </w:rPr>
              <w:t xml:space="preserve">AGTCCTTAAGGTGCTTCACTTTGACGTCGCAG 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8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Helvetica"/>
                <w:sz w:val="20"/>
              </w:rPr>
              <w:t>ATGCGGTACCGTAGAACAGACAGACGAGG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9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Helvetica"/>
                <w:sz w:val="20"/>
              </w:rPr>
              <w:t>ATGCGGTACCGGGTAGAAATCGTACTCG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0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Cambria"/>
                <w:sz w:val="20"/>
                <w:szCs w:val="20"/>
              </w:rPr>
              <w:t xml:space="preserve">[Phos]-GATCTATGGGGTGCGTCCACTCCAAGAATCCCCACTCCAAGCATGCAGGCC 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1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[Phos]-</w:t>
            </w:r>
            <w:r w:rsidRPr="008342B9">
              <w:rPr>
                <w:rFonts w:cs="Cambria"/>
                <w:sz w:val="20"/>
                <w:szCs w:val="20"/>
              </w:rPr>
              <w:t>CTAGGGCCTGCATGCTTGGAGTGGGGATTCTTGGAGTGGACGCACCCCATA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2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[Phos]-</w:t>
            </w:r>
            <w:r w:rsidRPr="008342B9">
              <w:rPr>
                <w:rFonts w:cs="Cambria"/>
                <w:sz w:val="20"/>
                <w:szCs w:val="20"/>
              </w:rPr>
              <w:t>GATCTATGGCGTGCGTCCACTCCAAGAATCCCCACTCCAAGCATGCAGGCC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3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[Phos]-</w:t>
            </w:r>
            <w:r w:rsidRPr="008342B9">
              <w:rPr>
                <w:rFonts w:cs="Cambria"/>
                <w:sz w:val="20"/>
                <w:szCs w:val="20"/>
              </w:rPr>
              <w:t>CTAGGGCCTGCATGCTTGGAGTGGGGATTCTTGGAGTGGACGCACGCCATA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4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[Phos]-</w:t>
            </w:r>
            <w:r w:rsidRPr="008342B9">
              <w:rPr>
                <w:rFonts w:cs="Cambria"/>
                <w:sz w:val="20"/>
                <w:szCs w:val="20"/>
              </w:rPr>
              <w:t>GATCTATGGGGGCCGTCCACTCCAAGAATCCCCACTCCAAGCATGCAGGCC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5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[Phos]-</w:t>
            </w:r>
            <w:r w:rsidRPr="008342B9">
              <w:rPr>
                <w:rFonts w:cs="Cambria"/>
                <w:sz w:val="20"/>
                <w:szCs w:val="20"/>
              </w:rPr>
              <w:t>CTAGGGCCTGCATGCTTGGAGTGGGGATTCTTGGAGTGGACGGCCCCCATA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6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Cambria"/>
                <w:sz w:val="20"/>
                <w:szCs w:val="20"/>
              </w:rPr>
              <w:t>[Phos]-GATCTATGGCGGCCGTCCACTCCAAGAATCCCCACTCCAAGCATGCAGGCC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7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[Phos]-</w:t>
            </w:r>
            <w:r w:rsidRPr="008342B9">
              <w:rPr>
                <w:rFonts w:cs="Cambria"/>
                <w:sz w:val="20"/>
                <w:szCs w:val="20"/>
              </w:rPr>
              <w:t>CTAGGGCCTGCATGCTTGGAGTGGGGATTCTTGGAGTGGACGGCCGCCATA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8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rFonts w:cs="Cambria"/>
                <w:sz w:val="20"/>
                <w:szCs w:val="20"/>
              </w:rPr>
            </w:pPr>
            <w:r w:rsidRPr="008342B9">
              <w:rPr>
                <w:rFonts w:cs="Cambria"/>
                <w:sz w:val="20"/>
                <w:szCs w:val="20"/>
              </w:rPr>
              <w:t>GCGGCTACCCGCCCTTCGGAGGTCAAACCGACCAGGAGATCCTCAAGAGGCCTCGACT</w:t>
            </w:r>
          </w:p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Cambria"/>
                <w:sz w:val="20"/>
                <w:szCs w:val="20"/>
              </w:rPr>
              <w:t>ACGGCTTCCATTGGCAAC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9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rFonts w:cs="Cambria"/>
                <w:sz w:val="20"/>
                <w:szCs w:val="20"/>
              </w:rPr>
            </w:pPr>
            <w:r w:rsidRPr="008342B9">
              <w:rPr>
                <w:rFonts w:cs="Cambria"/>
                <w:sz w:val="20"/>
                <w:szCs w:val="20"/>
              </w:rPr>
              <w:t>GTCATGTTACGTGGCGCGTACAAAACACACACAAGACGCTTCGAACGGACATACGACT</w:t>
            </w:r>
          </w:p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Cambria"/>
                <w:sz w:val="20"/>
                <w:szCs w:val="20"/>
              </w:rPr>
              <w:t>CACTATAGGGCGAATTGG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TTGTCTCGACTTGAGC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TGCATGCTTGGAGTGG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*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Cambria"/>
                <w:sz w:val="20"/>
                <w:szCs w:val="20"/>
              </w:rPr>
              <w:t>ACATGTGTTTTACTGCGACG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2*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Cambria"/>
                <w:sz w:val="20"/>
                <w:szCs w:val="20"/>
              </w:rPr>
              <w:t xml:space="preserve">CTGCATGCAGGAATTCCAGTCC 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3*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Cambria"/>
                <w:sz w:val="20"/>
                <w:szCs w:val="20"/>
              </w:rPr>
              <w:t>GTAAGTCCTGTTTATTCCAGCG</w:t>
            </w:r>
          </w:p>
        </w:tc>
      </w:tr>
      <w:tr w:rsidR="00CC1DD6" w:rsidRPr="008342B9" w:rsidTr="0042387D">
        <w:tc>
          <w:tcPr>
            <w:tcW w:w="1021" w:type="dxa"/>
          </w:tcPr>
          <w:p w:rsidR="00CC1DD6" w:rsidRPr="008342B9" w:rsidRDefault="00CC1DD6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4*</w:t>
            </w:r>
          </w:p>
        </w:tc>
        <w:tc>
          <w:tcPr>
            <w:tcW w:w="8194" w:type="dxa"/>
          </w:tcPr>
          <w:p w:rsidR="00CC1DD6" w:rsidRPr="008342B9" w:rsidRDefault="00CC1DD6" w:rsidP="0042387D">
            <w:pPr>
              <w:tabs>
                <w:tab w:val="left" w:pos="4690"/>
              </w:tabs>
              <w:spacing w:line="360" w:lineRule="auto"/>
              <w:jc w:val="both"/>
              <w:rPr>
                <w:sz w:val="20"/>
              </w:rPr>
            </w:pPr>
            <w:r w:rsidRPr="008342B9">
              <w:rPr>
                <w:rFonts w:cs="Cambria"/>
                <w:sz w:val="20"/>
                <w:szCs w:val="20"/>
              </w:rPr>
              <w:t>AGCGGCTAGGTCAACATGAACC</w:t>
            </w:r>
          </w:p>
        </w:tc>
      </w:tr>
    </w:tbl>
    <w:p w:rsidR="00CC1DD6" w:rsidRPr="008342B9" w:rsidRDefault="00CC1DD6" w:rsidP="00CC1DD6">
      <w:pPr>
        <w:spacing w:line="360" w:lineRule="auto"/>
        <w:jc w:val="both"/>
      </w:pPr>
      <w:r w:rsidRPr="008342B9">
        <w:t>* PCR screening primers.</w:t>
      </w:r>
    </w:p>
    <w:p w:rsidR="00CC1DD6" w:rsidRPr="008342B9" w:rsidRDefault="00CC1DD6" w:rsidP="00CC1DD6">
      <w:pPr>
        <w:spacing w:line="360" w:lineRule="auto"/>
        <w:jc w:val="both"/>
      </w:pPr>
    </w:p>
    <w:p w:rsidR="00BB4589" w:rsidRDefault="00BB4589">
      <w:bookmarkStart w:id="0" w:name="_GoBack"/>
      <w:bookmarkEnd w:id="0"/>
    </w:p>
    <w:sectPr w:rsidR="00BB4589" w:rsidSect="00BB4589">
      <w:pgSz w:w="11899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DD6"/>
    <w:rsid w:val="008066DD"/>
    <w:rsid w:val="00A87591"/>
    <w:rsid w:val="00BB4589"/>
    <w:rsid w:val="00C530C8"/>
    <w:rsid w:val="00CC1D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479E3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DD6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DD6"/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DD6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DD6"/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6</Characters>
  <Application>Microsoft Macintosh Word</Application>
  <DocSecurity>0</DocSecurity>
  <Lines>8</Lines>
  <Paragraphs>2</Paragraphs>
  <ScaleCrop>false</ScaleCrop>
  <Company>The Walter &amp; Eliza Hall Institute of Medical Resear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 Tonkin</dc:creator>
  <cp:keywords/>
  <dc:description/>
  <cp:lastModifiedBy>Chris  Tonkin</cp:lastModifiedBy>
  <cp:revision>1</cp:revision>
  <dcterms:created xsi:type="dcterms:W3CDTF">2012-09-11T23:37:00Z</dcterms:created>
  <dcterms:modified xsi:type="dcterms:W3CDTF">2012-09-11T23:38:00Z</dcterms:modified>
</cp:coreProperties>
</file>